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2812" w14:textId="77777777" w:rsidR="00F8572C" w:rsidRDefault="00F8572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</w:p>
    <w:p w14:paraId="13CD058C" w14:textId="77777777" w:rsidR="00F8572C" w:rsidRDefault="003D34B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</w:t>
      </w:r>
      <w:r>
        <w:rPr>
          <w:rFonts w:ascii="Times New Roman" w:hAnsi="Times New Roman"/>
          <w:b/>
          <w:bCs/>
          <w:kern w:val="0"/>
          <w:sz w:val="24"/>
          <w:szCs w:val="24"/>
        </w:rPr>
        <w:t>l Tab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. Baseline data of the enrolled AAD patients and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healthy </w:t>
      </w:r>
      <w:r>
        <w:rPr>
          <w:rFonts w:ascii="Times New Roman" w:hAnsi="Times New Roman"/>
          <w:b/>
          <w:bCs/>
          <w:kern w:val="0"/>
          <w:sz w:val="24"/>
          <w:szCs w:val="24"/>
        </w:rPr>
        <w:t>donors</w:t>
      </w:r>
    </w:p>
    <w:tbl>
      <w:tblPr>
        <w:tblpPr w:leftFromText="180" w:rightFromText="180" w:vertAnchor="text" w:horzAnchor="margin" w:tblpYSpec="bottom"/>
        <w:tblOverlap w:val="never"/>
        <w:tblW w:w="4998" w:type="pct"/>
        <w:tblLook w:val="04A0" w:firstRow="1" w:lastRow="0" w:firstColumn="1" w:lastColumn="0" w:noHBand="0" w:noVBand="1"/>
      </w:tblPr>
      <w:tblGrid>
        <w:gridCol w:w="5081"/>
        <w:gridCol w:w="1787"/>
        <w:gridCol w:w="1429"/>
      </w:tblGrid>
      <w:tr w:rsidR="00F8572C" w14:paraId="022E65D5" w14:textId="77777777">
        <w:trPr>
          <w:trHeight w:val="360"/>
        </w:trPr>
        <w:tc>
          <w:tcPr>
            <w:tcW w:w="3061" w:type="pct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B5A7884" w14:textId="77777777" w:rsidR="00F8572C" w:rsidRDefault="003D34B2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77" w:type="pct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8CE43AF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861" w:type="pct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C076159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AD</w:t>
            </w:r>
          </w:p>
        </w:tc>
      </w:tr>
      <w:tr w:rsidR="00F8572C" w14:paraId="6B8829D4" w14:textId="77777777">
        <w:trPr>
          <w:trHeight w:val="310"/>
        </w:trPr>
        <w:tc>
          <w:tcPr>
            <w:tcW w:w="30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4F54" w14:textId="77777777" w:rsidR="00F8572C" w:rsidRDefault="003D34B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umber, n</w:t>
            </w:r>
          </w:p>
        </w:tc>
        <w:tc>
          <w:tcPr>
            <w:tcW w:w="107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13723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2097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8572C" w14:paraId="38EC62A6" w14:textId="77777777">
        <w:trPr>
          <w:trHeight w:val="310"/>
        </w:trPr>
        <w:tc>
          <w:tcPr>
            <w:tcW w:w="3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9649" w14:textId="77777777" w:rsidR="00F8572C" w:rsidRDefault="003D34B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5A7E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63CC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8572C" w14:paraId="3A7D7E9C" w14:textId="77777777">
        <w:trPr>
          <w:trHeight w:val="310"/>
        </w:trPr>
        <w:tc>
          <w:tcPr>
            <w:tcW w:w="3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15677" w14:textId="77777777" w:rsidR="00F8572C" w:rsidRDefault="003D34B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FD1A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7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C18A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80)</w:t>
            </w:r>
          </w:p>
        </w:tc>
      </w:tr>
      <w:tr w:rsidR="00F8572C" w14:paraId="203C5001" w14:textId="77777777">
        <w:trPr>
          <w:trHeight w:val="310"/>
        </w:trPr>
        <w:tc>
          <w:tcPr>
            <w:tcW w:w="3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F857" w14:textId="77777777" w:rsidR="00F8572C" w:rsidRDefault="003D34B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215B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94B9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4 (35)</w:t>
            </w:r>
          </w:p>
        </w:tc>
      </w:tr>
      <w:tr w:rsidR="00F8572C" w14:paraId="510E1ECF" w14:textId="77777777">
        <w:trPr>
          <w:trHeight w:val="310"/>
        </w:trPr>
        <w:tc>
          <w:tcPr>
            <w:tcW w:w="3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D60530" w14:textId="77777777" w:rsidR="00F8572C" w:rsidRDefault="003D34B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191DF92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43ADBC7" w14:textId="77777777" w:rsidR="00F8572C" w:rsidRDefault="003D34B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80)</w:t>
            </w:r>
          </w:p>
        </w:tc>
      </w:tr>
    </w:tbl>
    <w:p w14:paraId="25C0C9E9" w14:textId="77777777" w:rsidR="00F8572C" w:rsidRDefault="003D34B2">
      <w:pPr>
        <w:jc w:val="left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Date are presented as </w:t>
      </w:r>
      <w:proofErr w:type="gramStart"/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n(</w:t>
      </w:r>
      <w:proofErr w:type="gramEnd"/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%) or mean (SD) </w:t>
      </w:r>
    </w:p>
    <w:p w14:paraId="700EB9E5" w14:textId="77777777" w:rsidR="00F8572C" w:rsidRDefault="003D34B2">
      <w:pPr>
        <w:jc w:val="left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AAD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acute aortic dissection; HD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 healthy donors; SD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standard deviation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 xml:space="preserve"> </w:t>
      </w:r>
    </w:p>
    <w:sectPr w:rsidR="00F857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9E0"/>
    <w:rsid w:val="00055055"/>
    <w:rsid w:val="00063763"/>
    <w:rsid w:val="000B2512"/>
    <w:rsid w:val="000D38CF"/>
    <w:rsid w:val="00123291"/>
    <w:rsid w:val="001900F3"/>
    <w:rsid w:val="001A25E6"/>
    <w:rsid w:val="001C2D05"/>
    <w:rsid w:val="002070ED"/>
    <w:rsid w:val="00226078"/>
    <w:rsid w:val="002365AA"/>
    <w:rsid w:val="00252CCA"/>
    <w:rsid w:val="00294D61"/>
    <w:rsid w:val="002F7148"/>
    <w:rsid w:val="00306053"/>
    <w:rsid w:val="0033660E"/>
    <w:rsid w:val="00356ABA"/>
    <w:rsid w:val="00372C65"/>
    <w:rsid w:val="003A3FF6"/>
    <w:rsid w:val="003B4177"/>
    <w:rsid w:val="003C71B0"/>
    <w:rsid w:val="003D34B2"/>
    <w:rsid w:val="003F24D8"/>
    <w:rsid w:val="00404234"/>
    <w:rsid w:val="00407621"/>
    <w:rsid w:val="00415992"/>
    <w:rsid w:val="004159E0"/>
    <w:rsid w:val="00425791"/>
    <w:rsid w:val="00431030"/>
    <w:rsid w:val="004469D4"/>
    <w:rsid w:val="00451D74"/>
    <w:rsid w:val="0045295F"/>
    <w:rsid w:val="0052177C"/>
    <w:rsid w:val="00541784"/>
    <w:rsid w:val="0054546C"/>
    <w:rsid w:val="00560BC6"/>
    <w:rsid w:val="00565459"/>
    <w:rsid w:val="005A559E"/>
    <w:rsid w:val="005C282A"/>
    <w:rsid w:val="00610B07"/>
    <w:rsid w:val="00614389"/>
    <w:rsid w:val="00616C4D"/>
    <w:rsid w:val="00632E97"/>
    <w:rsid w:val="00640D1F"/>
    <w:rsid w:val="006759F1"/>
    <w:rsid w:val="00682FA9"/>
    <w:rsid w:val="0069048A"/>
    <w:rsid w:val="006A1E17"/>
    <w:rsid w:val="0075646C"/>
    <w:rsid w:val="007C779D"/>
    <w:rsid w:val="007D2362"/>
    <w:rsid w:val="007E0420"/>
    <w:rsid w:val="008670BB"/>
    <w:rsid w:val="00875C37"/>
    <w:rsid w:val="008C3E15"/>
    <w:rsid w:val="008F7502"/>
    <w:rsid w:val="00943D89"/>
    <w:rsid w:val="00983AA3"/>
    <w:rsid w:val="009A065B"/>
    <w:rsid w:val="009A66B1"/>
    <w:rsid w:val="009D4D22"/>
    <w:rsid w:val="009F796A"/>
    <w:rsid w:val="00A02235"/>
    <w:rsid w:val="00A35DCF"/>
    <w:rsid w:val="00A4732B"/>
    <w:rsid w:val="00A5720D"/>
    <w:rsid w:val="00A610ED"/>
    <w:rsid w:val="00A71ECD"/>
    <w:rsid w:val="00B031A6"/>
    <w:rsid w:val="00B07E57"/>
    <w:rsid w:val="00B17059"/>
    <w:rsid w:val="00B25081"/>
    <w:rsid w:val="00B5231E"/>
    <w:rsid w:val="00B81D9A"/>
    <w:rsid w:val="00BA2066"/>
    <w:rsid w:val="00BD26A9"/>
    <w:rsid w:val="00C35E27"/>
    <w:rsid w:val="00CA57BB"/>
    <w:rsid w:val="00D274F7"/>
    <w:rsid w:val="00DD1C22"/>
    <w:rsid w:val="00E173B9"/>
    <w:rsid w:val="00E404E9"/>
    <w:rsid w:val="00ED612A"/>
    <w:rsid w:val="00EE092F"/>
    <w:rsid w:val="00F02C28"/>
    <w:rsid w:val="00F210F4"/>
    <w:rsid w:val="00F31061"/>
    <w:rsid w:val="00F40F33"/>
    <w:rsid w:val="00F55366"/>
    <w:rsid w:val="00F61BC3"/>
    <w:rsid w:val="00F8572C"/>
    <w:rsid w:val="00F93F05"/>
    <w:rsid w:val="00FA24BC"/>
    <w:rsid w:val="00FE3A77"/>
    <w:rsid w:val="00FF1599"/>
    <w:rsid w:val="05016564"/>
    <w:rsid w:val="0B4F74E7"/>
    <w:rsid w:val="0CDA75D3"/>
    <w:rsid w:val="2A060CE7"/>
    <w:rsid w:val="2C7325C9"/>
    <w:rsid w:val="38B244C9"/>
    <w:rsid w:val="478E5A63"/>
    <w:rsid w:val="54661334"/>
    <w:rsid w:val="624E7567"/>
    <w:rsid w:val="653B584E"/>
    <w:rsid w:val="6CDA00B6"/>
    <w:rsid w:val="6DBB55D0"/>
    <w:rsid w:val="7A0B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F4220"/>
  <w15:docId w15:val="{E956ACA2-ECBE-4C18-8CE2-C4DA51A0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丫丫</dc:creator>
  <cp:lastModifiedBy>李 卉</cp:lastModifiedBy>
  <cp:revision>2</cp:revision>
  <dcterms:created xsi:type="dcterms:W3CDTF">2021-10-18T13:45:00Z</dcterms:created>
  <dcterms:modified xsi:type="dcterms:W3CDTF">2021-10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8220B6DA7B7419295E99E4C4FA19937</vt:lpwstr>
  </property>
</Properties>
</file>